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page" w:horzAnchor="margin" w:tblpXSpec="center" w:tblpY="665"/>
        <w:tblW w:w="1630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6"/>
        <w:gridCol w:w="425"/>
        <w:gridCol w:w="709"/>
        <w:gridCol w:w="1559"/>
        <w:gridCol w:w="1417"/>
        <w:gridCol w:w="709"/>
        <w:gridCol w:w="709"/>
        <w:gridCol w:w="850"/>
        <w:gridCol w:w="284"/>
        <w:gridCol w:w="1983"/>
        <w:gridCol w:w="283"/>
        <w:gridCol w:w="3829"/>
        <w:gridCol w:w="567"/>
        <w:gridCol w:w="851"/>
        <w:gridCol w:w="992"/>
        <w:gridCol w:w="709"/>
      </w:tblGrid>
      <w:tr w:rsidR="006D0BF7" w:rsidRPr="00B51AC1" w14:paraId="15BBD142" w14:textId="77777777" w:rsidTr="006D0BF7">
        <w:trPr>
          <w:trHeight w:val="563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6AFC5" w14:textId="77777777" w:rsidR="006D0BF7" w:rsidRPr="00B51AC1" w:rsidRDefault="006D0BF7" w:rsidP="005F3502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 xml:space="preserve">Case 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br/>
              <w:t>No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1D3EA" w14:textId="77777777" w:rsidR="006D0BF7" w:rsidRPr="00B51AC1" w:rsidRDefault="006D0BF7" w:rsidP="005F3502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2335D" w14:textId="77777777" w:rsidR="006D0BF7" w:rsidRPr="00B51AC1" w:rsidRDefault="006D0BF7" w:rsidP="005F3502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 xml:space="preserve">disease 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br/>
              <w:t>duration</w:t>
            </w:r>
          </w:p>
          <w:p w14:paraId="09CB6618" w14:textId="467A25CE" w:rsidR="006D0BF7" w:rsidRPr="00B51AC1" w:rsidRDefault="006D0BF7" w:rsidP="005F3502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(</w:t>
            </w:r>
            <w:r w:rsidRPr="00B51AC1">
              <w:rPr>
                <w:rFonts w:ascii="Times New Roman" w:eastAsia="Yu Gothic" w:hAnsi="Times New Roman" w:cs="Times New Roman" w:hint="eastAsia"/>
                <w:color w:val="000000"/>
                <w:kern w:val="0"/>
                <w:sz w:val="13"/>
                <w:szCs w:val="13"/>
              </w:rPr>
              <w:t>m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onth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86607" w14:textId="77777777" w:rsidR="006D0BF7" w:rsidRPr="00B51AC1" w:rsidRDefault="006D0BF7" w:rsidP="005F3502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treatment histo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EF3EA" w14:textId="77777777" w:rsidR="006D0BF7" w:rsidRPr="00B51AC1" w:rsidRDefault="006D0BF7" w:rsidP="005F3502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Relapsing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br/>
              <w:t>/Refractor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02E1A" w14:textId="77777777" w:rsidR="006D0BF7" w:rsidRPr="00B51AC1" w:rsidRDefault="006D0BF7" w:rsidP="005F3502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CS dose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br/>
              <w:t>PSL</w:t>
            </w:r>
          </w:p>
          <w:p w14:paraId="5BE569F8" w14:textId="77777777" w:rsidR="006D0BF7" w:rsidRPr="00B51AC1" w:rsidRDefault="006D0BF7" w:rsidP="005F3502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(mg/day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F36B9" w14:textId="77777777" w:rsidR="006D0BF7" w:rsidRPr="00B51AC1" w:rsidRDefault="006D0BF7" w:rsidP="005F3502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Steroid treatment perio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312B3" w14:textId="67B97B83" w:rsidR="006D0BF7" w:rsidRPr="00B51AC1" w:rsidRDefault="006D0BF7" w:rsidP="005F3502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Immuno-suppressant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13F69" w14:textId="77777777" w:rsidR="006D0BF7" w:rsidRPr="00B51AC1" w:rsidRDefault="006D0BF7" w:rsidP="005F3502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BVAS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A6594" w14:textId="77777777" w:rsidR="006D0BF7" w:rsidRPr="00B51AC1" w:rsidRDefault="006D0BF7" w:rsidP="005F3502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BAVS items(score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7AEB6" w14:textId="77777777" w:rsidR="006D0BF7" w:rsidRPr="00B51AC1" w:rsidRDefault="006D0BF7" w:rsidP="005F3502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VDI</w:t>
            </w:r>
          </w:p>
        </w:tc>
        <w:tc>
          <w:tcPr>
            <w:tcW w:w="3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6750E" w14:textId="77777777" w:rsidR="006D0BF7" w:rsidRPr="00B51AC1" w:rsidRDefault="006D0BF7" w:rsidP="005F3502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VDI item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55428" w14:textId="77777777" w:rsidR="006D0BF7" w:rsidRPr="00B51AC1" w:rsidRDefault="006D0BF7" w:rsidP="005F3502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ANCA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br/>
              <w:t>stat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A539B" w14:textId="77777777" w:rsidR="006D0BF7" w:rsidRPr="00B51AC1" w:rsidRDefault="006D0BF7" w:rsidP="005F3502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 xml:space="preserve">Absolute 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br/>
              <w:t>eosinophil count(/</w:t>
            </w:r>
            <w:proofErr w:type="spellStart"/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μL</w:t>
            </w:r>
            <w:proofErr w:type="spellEnd"/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5D19C" w14:textId="3609A12C" w:rsidR="006D0BF7" w:rsidRPr="00B51AC1" w:rsidRDefault="006D0BF7" w:rsidP="005F3502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S</w:t>
            </w:r>
            <w:r w:rsidRPr="00B51AC1">
              <w:rPr>
                <w:rFonts w:ascii="Times New Roman" w:eastAsia="Yu Gothic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erum 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IL-5 concentration</w:t>
            </w:r>
          </w:p>
          <w:p w14:paraId="40F53982" w14:textId="2077561E" w:rsidR="006D0BF7" w:rsidRPr="00B51AC1" w:rsidRDefault="006D0BF7" w:rsidP="005F3502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(</w:t>
            </w:r>
            <w:proofErr w:type="spellStart"/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pg</w:t>
            </w:r>
            <w:proofErr w:type="spellEnd"/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/mL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62951" w14:textId="54BF10D2" w:rsidR="006D0BF7" w:rsidRPr="00B51AC1" w:rsidRDefault="006D0BF7" w:rsidP="005F3502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CRP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br/>
              <w:t>(mg/</w:t>
            </w:r>
            <w:proofErr w:type="spellStart"/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dL</w:t>
            </w:r>
            <w:proofErr w:type="spellEnd"/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6D0BF7" w:rsidRPr="00B51AC1" w14:paraId="268EA882" w14:textId="77777777" w:rsidTr="003C60AB">
        <w:trPr>
          <w:trHeight w:val="51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99BB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8315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A8E6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26B86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high-dose CS, AZ, MTX, IVCY, IVI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DAD5" w14:textId="77777777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Relapsing</w:t>
            </w:r>
          </w:p>
          <w:p w14:paraId="5203EA11" w14:textId="1A747166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CS dose increasin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67B6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B3A5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8499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no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E29B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4C6C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853B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EF289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Chronic bronchial asthma, chronic respiratory failure, peripheral neuropathy, abnormal respiratory function tests, myocardial infarction, infiltration shadow, pleural effu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6443" w14:textId="77777777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26CB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EC3AC" w14:textId="7A4EA24E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hAnsi="Times New Roman" w:cs="Times New Roman"/>
                <w:sz w:val="13"/>
                <w:szCs w:val="13"/>
              </w:rPr>
              <w:t xml:space="preserve">0.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2C63" w14:textId="1AABF550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0.89</w:t>
            </w:r>
          </w:p>
        </w:tc>
      </w:tr>
      <w:tr w:rsidR="006D0BF7" w:rsidRPr="00B51AC1" w14:paraId="7C239763" w14:textId="77777777" w:rsidTr="003C60AB">
        <w:trPr>
          <w:trHeight w:val="56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5533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546E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BDB4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6FA5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high-dose CS, AZ, MT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846C" w14:textId="77777777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Relapsing</w:t>
            </w:r>
          </w:p>
          <w:p w14:paraId="780CCAD4" w14:textId="02A48421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BVS score worsening</w:t>
            </w:r>
            <w:r w:rsidRPr="00B51AC1">
              <w:rPr>
                <w:rFonts w:ascii="Times New Roman" w:eastAsia="Yu Gothic" w:hAnsi="Times New Roman" w:cs="Times New Roman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2892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1EC4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01C0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AZ, MT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CD3D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5043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persistent sinusitis(1), asthma(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EF88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62268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Chronic bronchial asthma, abnormal respiratory function tests, chronic sinusitis, dyslipidemia, Chronic bronchit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95C5" w14:textId="77777777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83EE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6EDC4" w14:textId="0CEA6BFD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hAnsi="Times New Roman" w:cs="Times New Roman"/>
                <w:sz w:val="13"/>
                <w:szCs w:val="13"/>
              </w:rPr>
              <w:t xml:space="preserve">0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0160" w14:textId="4FD56D82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</w:tr>
      <w:tr w:rsidR="006D0BF7" w:rsidRPr="00B51AC1" w14:paraId="21C23F24" w14:textId="77777777" w:rsidTr="003C60AB">
        <w:trPr>
          <w:trHeight w:val="46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B728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8605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5DD5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A380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high-dose CS, AZ, IV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1CD0" w14:textId="77777777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Relapsing</w:t>
            </w:r>
          </w:p>
          <w:p w14:paraId="0DC9275E" w14:textId="035BBA39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BVS score worsenin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E7A9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262B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2F7C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AZ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AF84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4460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asthma worsening(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0684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E8AB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Chronic bronchial asthma, abnormal respiratory function tests, chronic sinusit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8C58E" w14:textId="77777777" w:rsidR="006D0BF7" w:rsidRPr="00B51AC1" w:rsidRDefault="006D0BF7" w:rsidP="006D0BF7">
            <w:pPr>
              <w:spacing w:line="160" w:lineRule="exact"/>
              <w:jc w:val="center"/>
              <w:rPr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C5D6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9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D5DA9" w14:textId="0B5DC22E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hAnsi="Times New Roman" w:cs="Times New Roman"/>
                <w:sz w:val="13"/>
                <w:szCs w:val="13"/>
              </w:rPr>
              <w:t xml:space="preserve">4.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4FC7" w14:textId="556C545D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</w:tr>
      <w:tr w:rsidR="006D0BF7" w:rsidRPr="00B51AC1" w14:paraId="41BE9DFA" w14:textId="77777777" w:rsidTr="003C60AB">
        <w:trPr>
          <w:trHeight w:val="59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043F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B942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E0AF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6CE4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high-dose CS, AZ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B909" w14:textId="77777777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Relapsing</w:t>
            </w:r>
          </w:p>
          <w:p w14:paraId="64B5666E" w14:textId="1A9B480B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BVS score worsenin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70B1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EAE6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6707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no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397B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349F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 xml:space="preserve">erythema worsening(2), </w:t>
            </w:r>
          </w:p>
          <w:p w14:paraId="23D4F788" w14:textId="59898F80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arthralgia worsening(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D9B3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71D6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Chronic bronchial asthma, Persistent arthritis, chronic erythe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FCEFF" w14:textId="77777777" w:rsidR="006D0BF7" w:rsidRPr="00B51AC1" w:rsidRDefault="006D0BF7" w:rsidP="006D0BF7">
            <w:pPr>
              <w:spacing w:line="160" w:lineRule="exact"/>
              <w:jc w:val="center"/>
              <w:rPr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E595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66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241A" w14:textId="2C15888F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hAnsi="Times New Roman" w:cs="Times New Roman"/>
                <w:sz w:val="13"/>
                <w:szCs w:val="13"/>
              </w:rPr>
              <w:t>36.3</w:t>
            </w:r>
            <w:r w:rsidR="004D48E7" w:rsidRPr="00B51AC1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B51AC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298C" w14:textId="282EE91F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</w:tr>
      <w:tr w:rsidR="006D0BF7" w:rsidRPr="00B51AC1" w14:paraId="4056759B" w14:textId="77777777" w:rsidTr="003C60AB">
        <w:trPr>
          <w:trHeight w:val="43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498D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75DE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C912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9A875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 xml:space="preserve">high-dose CS, AZ, MTX, 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br/>
              <w:t>IVCY, IVI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EDA7" w14:textId="77777777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Refractory</w:t>
            </w:r>
          </w:p>
          <w:p w14:paraId="52306014" w14:textId="44D09AE4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CS dose &gt;4mg/da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B55C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58F3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238A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AZ, MT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46FD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3A4A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15AF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68429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Chronic bronchial asthma, chronic sinusitis, abnormal respiratory function tests, Nasal conges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8EB78" w14:textId="77777777" w:rsidR="006D0BF7" w:rsidRPr="00B51AC1" w:rsidRDefault="006D0BF7" w:rsidP="006D0BF7">
            <w:pPr>
              <w:spacing w:line="160" w:lineRule="exact"/>
              <w:jc w:val="center"/>
              <w:rPr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1483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0174A" w14:textId="72221F25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hAnsi="Times New Roman" w:cs="Times New Roman"/>
                <w:sz w:val="13"/>
                <w:szCs w:val="13"/>
              </w:rPr>
              <w:t xml:space="preserve">0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CF17" w14:textId="0F1FCB1F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</w:tr>
      <w:tr w:rsidR="006D0BF7" w:rsidRPr="00B51AC1" w14:paraId="3F766218" w14:textId="77777777" w:rsidTr="003C60AB">
        <w:trPr>
          <w:trHeight w:val="43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8364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6320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ADA0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9549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high-dose CS, AZ, MTX, IV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711C" w14:textId="77777777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Relapsing</w:t>
            </w:r>
          </w:p>
          <w:p w14:paraId="65B2FA44" w14:textId="4F60F771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BVS score worsening</w:t>
            </w:r>
            <w:r w:rsidRPr="00B51AC1">
              <w:rPr>
                <w:rFonts w:ascii="Times New Roman" w:eastAsia="Yu Gothic" w:hAnsi="Times New Roman" w:cs="Times New Roman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005C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9459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0CBF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MT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E33E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6BB6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asthma worsening(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E2B5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B1F6F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Chronic bronchial asthma, abnormal respiratory function tests, Cardiomyopathy, deafn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1AB75" w14:textId="77777777" w:rsidR="006D0BF7" w:rsidRPr="00B51AC1" w:rsidRDefault="006D0BF7" w:rsidP="006D0BF7">
            <w:pPr>
              <w:spacing w:line="160" w:lineRule="exact"/>
              <w:jc w:val="center"/>
              <w:rPr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81F2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48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A3DED" w14:textId="1C68AD59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hAnsi="Times New Roman" w:cs="Times New Roman"/>
                <w:sz w:val="13"/>
                <w:szCs w:val="13"/>
              </w:rPr>
              <w:t xml:space="preserve">9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DD9A" w14:textId="514A401B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0.27</w:t>
            </w:r>
          </w:p>
        </w:tc>
      </w:tr>
      <w:tr w:rsidR="006D0BF7" w:rsidRPr="00B51AC1" w14:paraId="57A465FF" w14:textId="77777777" w:rsidTr="003C60AB">
        <w:trPr>
          <w:trHeight w:val="41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0404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EA5D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D49D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7B48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low-dose 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1837" w14:textId="77777777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Relapsing</w:t>
            </w:r>
          </w:p>
          <w:p w14:paraId="312A3061" w14:textId="3A89B5D2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BVS score worsening</w:t>
            </w:r>
            <w:r w:rsidRPr="00B51AC1">
              <w:rPr>
                <w:rFonts w:ascii="Times New Roman" w:eastAsia="Yu Gothic" w:hAnsi="Times New Roman" w:cs="Times New Roman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CE0F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E09B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54E7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no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FD68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7003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 xml:space="preserve">persistent asthma(1), </w:t>
            </w:r>
          </w:p>
          <w:p w14:paraId="7643504D" w14:textId="74C7E32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infiltrate worsening(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8BCB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B9AED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Chronic bronchial asthma, chronic sinusitis, Diabetes melli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4811" w14:textId="77777777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A971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AECA" w14:textId="7D0D6C45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hAnsi="Times New Roman" w:cs="Times New Roman"/>
                <w:sz w:val="13"/>
                <w:szCs w:val="13"/>
              </w:rPr>
              <w:t xml:space="preserve">2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11CC" w14:textId="5A767913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</w:tr>
      <w:tr w:rsidR="006D0BF7" w:rsidRPr="00B51AC1" w14:paraId="1933A6C9" w14:textId="77777777" w:rsidTr="003C60AB">
        <w:trPr>
          <w:trHeight w:val="4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CBE4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C505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0677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2DF2B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 xml:space="preserve">high-dose CS, AZ, MTX, 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br/>
              <w:t>IVI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832F" w14:textId="77777777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Refractory</w:t>
            </w:r>
          </w:p>
          <w:p w14:paraId="39984997" w14:textId="1C6C958B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CS dose &gt;4mg/da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FEF3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62A1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96B9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MT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280C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4353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C7BB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A1F16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Chronic bronchial asthma, peripheral neuropathy, dyslipidem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753C8" w14:textId="77777777" w:rsidR="006D0BF7" w:rsidRPr="00B51AC1" w:rsidRDefault="006D0BF7" w:rsidP="006D0BF7">
            <w:pPr>
              <w:spacing w:line="160" w:lineRule="exact"/>
              <w:jc w:val="center"/>
              <w:rPr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C965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68C7" w14:textId="41B7F1BE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hAnsi="Times New Roman" w:cs="Times New Roman"/>
                <w:sz w:val="13"/>
                <w:szCs w:val="13"/>
              </w:rPr>
              <w:t xml:space="preserve">1.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E1D7" w14:textId="0AB1298B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6D0BF7" w:rsidRPr="00B51AC1" w14:paraId="6699A354" w14:textId="77777777" w:rsidTr="003C60AB">
        <w:trPr>
          <w:trHeight w:val="42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30E7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FD7D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69B8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925C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high-dose CS, AZ, IV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3AB3" w14:textId="77777777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Relapsing</w:t>
            </w:r>
          </w:p>
          <w:p w14:paraId="30F29715" w14:textId="4EDFA457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BVS score worsening</w:t>
            </w:r>
            <w:r w:rsidRPr="00B51AC1">
              <w:rPr>
                <w:rFonts w:ascii="Times New Roman" w:eastAsia="Yu Gothic" w:hAnsi="Times New Roman" w:cs="Times New Roman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DB4A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9DD9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39E5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AZ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B22D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2F40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 xml:space="preserve">persistent worsening(2), </w:t>
            </w:r>
          </w:p>
          <w:p w14:paraId="75903F38" w14:textId="715088BB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infiltrate worsening(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4436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3AD65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Chronic bronchial asthma, abnormal respiratory function tests, Cardiomyopathy, peripheral neuropathy, Diabetes mellitus, Osteoporo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FFD77" w14:textId="77777777" w:rsidR="006D0BF7" w:rsidRPr="00B51AC1" w:rsidRDefault="006D0BF7" w:rsidP="006D0BF7">
            <w:pPr>
              <w:spacing w:line="160" w:lineRule="exact"/>
              <w:jc w:val="center"/>
              <w:rPr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AF26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8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8C77F" w14:textId="106C4435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hAnsi="Times New Roman" w:cs="Times New Roman"/>
                <w:sz w:val="13"/>
                <w:szCs w:val="13"/>
              </w:rPr>
              <w:t>14.9</w:t>
            </w:r>
            <w:r w:rsidR="004D48E7" w:rsidRPr="00B51AC1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B51AC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1462" w14:textId="3727655F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.92</w:t>
            </w:r>
          </w:p>
        </w:tc>
      </w:tr>
      <w:tr w:rsidR="006D0BF7" w:rsidRPr="00B51AC1" w14:paraId="1EC81C7D" w14:textId="77777777" w:rsidTr="003C60AB">
        <w:trPr>
          <w:trHeight w:val="1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C268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D10B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74DA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4B194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 xml:space="preserve">CS pulse, high-dose CS, 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br/>
              <w:t>IV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F015" w14:textId="77777777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Refractory</w:t>
            </w:r>
          </w:p>
          <w:p w14:paraId="2FED4133" w14:textId="15320669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CS dose &gt;4mg/da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117A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47E4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D61C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no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D9AB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6BBC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D374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ADFE9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Chronic bronchial asthma, peripheral neuropathy, Osteoporosis, Low vi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CAE28" w14:textId="77777777" w:rsidR="006D0BF7" w:rsidRPr="00B51AC1" w:rsidRDefault="006D0BF7" w:rsidP="006D0BF7">
            <w:pPr>
              <w:spacing w:line="160" w:lineRule="exact"/>
              <w:jc w:val="center"/>
              <w:rPr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1D6E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5853" w14:textId="24814C25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hAnsi="Times New Roman" w:cs="Times New Roman"/>
                <w:sz w:val="13"/>
                <w:szCs w:val="13"/>
              </w:rPr>
              <w:t>14.</w:t>
            </w:r>
            <w:r w:rsidR="004D48E7" w:rsidRPr="00B51AC1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Pr="00B51AC1">
              <w:rPr>
                <w:rFonts w:ascii="Times New Roman" w:hAnsi="Times New Roman" w:cs="Times New Roman"/>
                <w:sz w:val="13"/>
                <w:szCs w:val="13"/>
              </w:rPr>
              <w:t xml:space="preserve">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EA31" w14:textId="37BA591C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</w:tr>
      <w:tr w:rsidR="006D0BF7" w:rsidRPr="00B51AC1" w14:paraId="321511B6" w14:textId="77777777" w:rsidTr="003C60AB">
        <w:trPr>
          <w:trHeight w:val="392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B435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5C6C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8F27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7EA4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 xml:space="preserve">high-dose CS, AZ, TAC, 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br/>
              <w:t>MTX, IV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C9B1" w14:textId="77777777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Relapsing</w:t>
            </w:r>
          </w:p>
          <w:p w14:paraId="3CAC519D" w14:textId="5CCA6F7A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BVS score worsening</w:t>
            </w:r>
            <w:r w:rsidRPr="00B51AC1">
              <w:rPr>
                <w:rFonts w:ascii="Times New Roman" w:eastAsia="Yu Gothic" w:hAnsi="Times New Roman" w:cs="Times New Roman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CD93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5C91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EA31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TA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002B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2899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 xml:space="preserve">persistent worsening(2), </w:t>
            </w:r>
          </w:p>
          <w:p w14:paraId="2281251A" w14:textId="0820521F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infiltrate worsening(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0D41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E5EA6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Chronic bronchial asthma, chronic sinusitis,  abnormal respiratory function tests, peripheral neuropathy, Cardiomyopathy, Osteoporosis, Diabetes melli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1FB58" w14:textId="77777777" w:rsidR="006D0BF7" w:rsidRPr="00B51AC1" w:rsidRDefault="006D0BF7" w:rsidP="006D0BF7">
            <w:pPr>
              <w:spacing w:line="160" w:lineRule="exact"/>
              <w:jc w:val="center"/>
              <w:rPr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2E52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F3EA" w14:textId="2887BC82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hAnsi="Times New Roman" w:cs="Times New Roman"/>
                <w:sz w:val="13"/>
                <w:szCs w:val="13"/>
              </w:rPr>
              <w:t xml:space="preserve">0.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C0FA" w14:textId="32BE10C4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</w:tr>
      <w:tr w:rsidR="006D0BF7" w:rsidRPr="00B51AC1" w14:paraId="783FD889" w14:textId="77777777" w:rsidTr="003C60AB">
        <w:trPr>
          <w:trHeight w:val="2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3341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3108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F9D1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98EC9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 xml:space="preserve">high-dose CS, AZ, IVCY, 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br/>
              <w:t>RT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BE03" w14:textId="77777777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Refractory</w:t>
            </w:r>
          </w:p>
          <w:p w14:paraId="52D76FEA" w14:textId="25CA39D4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CS dose &gt;4mg/da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3502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4EC5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8228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no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00EA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E3FA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9C59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AFAD1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chronic sinusitis, chronic bronchitis, deafn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500C3" w14:textId="77777777" w:rsidR="006D0BF7" w:rsidRPr="00B51AC1" w:rsidRDefault="006D0BF7" w:rsidP="006D0BF7">
            <w:pPr>
              <w:spacing w:line="160" w:lineRule="exact"/>
              <w:jc w:val="center"/>
              <w:rPr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14B3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598A4" w14:textId="0A1C30C8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hAnsi="Times New Roman" w:cs="Times New Roman"/>
                <w:sz w:val="13"/>
                <w:szCs w:val="13"/>
              </w:rPr>
              <w:t xml:space="preserve">2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0B64" w14:textId="53BB3824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0.15</w:t>
            </w:r>
          </w:p>
        </w:tc>
      </w:tr>
      <w:tr w:rsidR="006D0BF7" w:rsidRPr="00B51AC1" w14:paraId="6A9124A2" w14:textId="77777777" w:rsidTr="003C60AB">
        <w:trPr>
          <w:trHeight w:val="602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FE79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47CB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F66F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1E94C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 xml:space="preserve">high-dose CS, AZ, IVCY, 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br/>
              <w:t>IVI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7EEC" w14:textId="77777777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Relapsing</w:t>
            </w:r>
          </w:p>
          <w:p w14:paraId="1C7FF4CF" w14:textId="073AFB2E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BVS score worsening</w:t>
            </w:r>
            <w:r w:rsidRPr="00B51AC1">
              <w:rPr>
                <w:rFonts w:ascii="Times New Roman" w:eastAsia="Yu Gothic" w:hAnsi="Times New Roman" w:cs="Times New Roman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67C3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9761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41AC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AZ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50BC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E97A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DB77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E4A10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 xml:space="preserve">chronic sinusitis, chronic bronchitis, peripheral neuropathy, deafness, 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br/>
              <w:t>Osteoporosis, Diabetes melli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F598" w14:textId="77777777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A162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0DE0" w14:textId="14E869DE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hAnsi="Times New Roman" w:cs="Times New Roman"/>
                <w:sz w:val="13"/>
                <w:szCs w:val="13"/>
              </w:rPr>
              <w:t xml:space="preserve">0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0C49" w14:textId="649DA411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</w:tr>
      <w:tr w:rsidR="006D0BF7" w:rsidRPr="00B51AC1" w14:paraId="6A8EAB64" w14:textId="77777777" w:rsidTr="003C60AB">
        <w:trPr>
          <w:trHeight w:val="43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4C11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13A0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A6BB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04A53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 xml:space="preserve">CS pulse, high-dose CS, 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br/>
              <w:t>AZ, IVI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CE5F" w14:textId="77777777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Refractory</w:t>
            </w:r>
          </w:p>
          <w:p w14:paraId="0B400555" w14:textId="5537D652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CS dose &gt;4mg/da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43AE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2DBA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DEEF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no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50AB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5B6E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645A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9EEB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Chronic bronchial asthma, abnormal respiratory function tests, peripheral neuropathy, Osteoporo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38F7D" w14:textId="77777777" w:rsidR="006D0BF7" w:rsidRPr="00B51AC1" w:rsidRDefault="006D0BF7" w:rsidP="006D0BF7">
            <w:pPr>
              <w:spacing w:line="160" w:lineRule="exact"/>
              <w:jc w:val="center"/>
              <w:rPr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7A76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06B0B" w14:textId="6D4285D7" w:rsidR="006D0BF7" w:rsidRPr="00B51AC1" w:rsidRDefault="004D48E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hAnsi="Times New Roman" w:cs="Times New Roman"/>
                <w:sz w:val="13"/>
                <w:szCs w:val="13"/>
              </w:rPr>
              <w:t>0.04</w:t>
            </w:r>
            <w:r w:rsidR="006D0BF7" w:rsidRPr="00B51AC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E8B9" w14:textId="799CFADA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</w:tr>
      <w:tr w:rsidR="006D0BF7" w:rsidRPr="00B51AC1" w14:paraId="6AB1C416" w14:textId="77777777" w:rsidTr="003C60AB">
        <w:trPr>
          <w:trHeight w:val="342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FF47" w14:textId="704F352F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52D6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A1F3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C8B0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high-dose CS, IVI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F5AE" w14:textId="77777777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Refractory</w:t>
            </w:r>
          </w:p>
          <w:p w14:paraId="6AD9C082" w14:textId="6D750DBE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CS dose &gt;4mg/da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1A63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15D1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C233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AZ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FF1D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B42E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2ED7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B7AE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 xml:space="preserve">chronic bronchitis, peripheral neuropathy, </w:t>
            </w:r>
            <w:proofErr w:type="spellStart"/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hpertensio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B9CA6" w14:textId="77777777" w:rsidR="006D0BF7" w:rsidRPr="00B51AC1" w:rsidRDefault="006D0BF7" w:rsidP="006D0BF7">
            <w:pPr>
              <w:spacing w:line="160" w:lineRule="exact"/>
              <w:jc w:val="center"/>
              <w:rPr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71AE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B87D" w14:textId="57CC64FB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hAnsi="Times New Roman" w:cs="Times New Roman"/>
                <w:sz w:val="13"/>
                <w:szCs w:val="13"/>
              </w:rPr>
              <w:t xml:space="preserve">0.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1733" w14:textId="26274390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.67</w:t>
            </w:r>
          </w:p>
        </w:tc>
      </w:tr>
      <w:tr w:rsidR="006D0BF7" w:rsidRPr="00B51AC1" w14:paraId="1464BE53" w14:textId="77777777" w:rsidTr="003C60AB">
        <w:trPr>
          <w:trHeight w:val="7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C618D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724BC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8F0DA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CA9A6" w14:textId="147152E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low-dose C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AEFCA" w14:textId="77777777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Relapsing</w:t>
            </w:r>
          </w:p>
          <w:p w14:paraId="0A14FF9A" w14:textId="0B0E0110" w:rsidR="006D0BF7" w:rsidRPr="00B51AC1" w:rsidRDefault="006D0BF7" w:rsidP="006D0BF7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BVS score worsening</w:t>
            </w:r>
            <w:r w:rsidRPr="00B51AC1">
              <w:rPr>
                <w:rFonts w:ascii="Times New Roman" w:eastAsia="Yu Gothic" w:hAnsi="Times New Roman" w:cs="Times New Roman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E768F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72DF4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AD9F6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non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870A1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1B1A7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 xml:space="preserve">sinusitis worsening(2), </w:t>
            </w:r>
          </w:p>
          <w:p w14:paraId="35C5CE85" w14:textId="0729510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purpura worsening(2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08BBA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D1604" w14:textId="77777777" w:rsidR="006D0BF7" w:rsidRPr="00B51AC1" w:rsidRDefault="006D0BF7" w:rsidP="006D0BF7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52812D" w14:textId="77777777" w:rsidR="006D0BF7" w:rsidRPr="00B51AC1" w:rsidRDefault="006D0BF7" w:rsidP="006D0BF7">
            <w:pPr>
              <w:spacing w:line="160" w:lineRule="exact"/>
              <w:jc w:val="center"/>
              <w:rPr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28BF7" w14:textId="77777777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26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E93BF9" w14:textId="6DEAD95D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hAnsi="Times New Roman" w:cs="Times New Roman"/>
                <w:sz w:val="13"/>
                <w:szCs w:val="13"/>
              </w:rPr>
              <w:t xml:space="preserve">8.7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05CCC" w14:textId="7F4D70B1" w:rsidR="006D0BF7" w:rsidRPr="00B51AC1" w:rsidRDefault="006D0BF7" w:rsidP="006D0BF7">
            <w:pPr>
              <w:widowControl/>
              <w:spacing w:line="1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B51AC1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</w:tr>
    </w:tbl>
    <w:p w14:paraId="34DF814E" w14:textId="77777777" w:rsidR="00CE7FB1" w:rsidRPr="00B51AC1" w:rsidRDefault="00CE7FB1" w:rsidP="00CE7FB1">
      <w:pPr>
        <w:rPr>
          <w:rFonts w:ascii="Times New Roman" w:eastAsia="ＭＳ Ｐ明朝" w:hAnsi="Times New Roman" w:cs="Times New Roman"/>
          <w:b/>
          <w:bCs/>
          <w:sz w:val="16"/>
          <w:szCs w:val="16"/>
        </w:rPr>
      </w:pPr>
      <w:r w:rsidRPr="00B51AC1">
        <w:rPr>
          <w:rFonts w:ascii="Times New Roman" w:eastAsia="ＭＳ Ｐ明朝" w:hAnsi="Times New Roman" w:cs="Times New Roman"/>
          <w:b/>
          <w:bCs/>
          <w:sz w:val="16"/>
          <w:szCs w:val="16"/>
        </w:rPr>
        <w:t>Supplementary Table 2. Baseline characteristic of 16 Patients with Eosinophilic Granulomatosis with Polyangiitis</w:t>
      </w:r>
    </w:p>
    <w:p w14:paraId="77E6432E" w14:textId="16CDEB40" w:rsidR="001F6CE6" w:rsidRDefault="00CE7FB1" w:rsidP="005A74F0">
      <w:r w:rsidRPr="00B51AC1">
        <w:rPr>
          <w:rFonts w:ascii="Times New Roman" w:eastAsia="ＭＳ Ｐ明朝" w:hAnsi="Times New Roman" w:cs="Times New Roman"/>
          <w:bCs/>
          <w:sz w:val="16"/>
          <w:szCs w:val="16"/>
        </w:rPr>
        <w:t xml:space="preserve">CS: corticosteroid(prednisolone or equivalent), IVCY: cyclophosphamide pulse therapy </w:t>
      </w:r>
      <w:proofErr w:type="spellStart"/>
      <w:r w:rsidRPr="00B51AC1">
        <w:rPr>
          <w:rFonts w:ascii="Times New Roman" w:eastAsia="ＭＳ Ｐ明朝" w:hAnsi="Times New Roman" w:cs="Times New Roman"/>
          <w:bCs/>
          <w:sz w:val="16"/>
          <w:szCs w:val="16"/>
        </w:rPr>
        <w:t>i.v.</w:t>
      </w:r>
      <w:proofErr w:type="spellEnd"/>
      <w:r w:rsidRPr="00B51AC1">
        <w:rPr>
          <w:rFonts w:ascii="Times New Roman" w:eastAsia="ＭＳ Ｐ明朝" w:hAnsi="Times New Roman" w:cs="Times New Roman"/>
          <w:bCs/>
          <w:sz w:val="16"/>
          <w:szCs w:val="16"/>
        </w:rPr>
        <w:t xml:space="preserve">, RTX: </w:t>
      </w:r>
      <w:r w:rsidR="000F3A0D">
        <w:rPr>
          <w:rFonts w:ascii="Times New Roman" w:eastAsia="ＭＳ Ｐ明朝" w:hAnsi="Times New Roman" w:cs="Times New Roman"/>
          <w:bCs/>
          <w:sz w:val="16"/>
          <w:szCs w:val="16"/>
        </w:rPr>
        <w:t>r</w:t>
      </w:r>
      <w:r w:rsidRPr="00B51AC1">
        <w:rPr>
          <w:rFonts w:ascii="Times New Roman" w:eastAsia="ＭＳ Ｐ明朝" w:hAnsi="Times New Roman" w:cs="Times New Roman"/>
          <w:bCs/>
          <w:sz w:val="16"/>
          <w:szCs w:val="16"/>
        </w:rPr>
        <w:t xml:space="preserve">ituximab, MTX: methotrexate, AZ: </w:t>
      </w:r>
      <w:r w:rsidR="000F3A0D">
        <w:rPr>
          <w:rFonts w:ascii="Times New Roman" w:eastAsia="ＭＳ Ｐ明朝" w:hAnsi="Times New Roman" w:cs="Times New Roman"/>
          <w:bCs/>
          <w:sz w:val="16"/>
          <w:szCs w:val="16"/>
        </w:rPr>
        <w:t>a</w:t>
      </w:r>
      <w:bookmarkStart w:id="0" w:name="_GoBack"/>
      <w:bookmarkEnd w:id="0"/>
      <w:r w:rsidRPr="00B51AC1">
        <w:rPr>
          <w:rFonts w:ascii="Times New Roman" w:eastAsia="ＭＳ Ｐ明朝" w:hAnsi="Times New Roman" w:cs="Times New Roman"/>
          <w:bCs/>
          <w:sz w:val="16"/>
          <w:szCs w:val="16"/>
        </w:rPr>
        <w:t xml:space="preserve">zathioprine, TAC: tacrolimus, BVAS: Birmingham Vasculitis Activity Score. VDI: </w:t>
      </w:r>
      <w:proofErr w:type="spellStart"/>
      <w:r w:rsidRPr="00B51AC1">
        <w:rPr>
          <w:rFonts w:ascii="Times New Roman" w:eastAsia="ＭＳ Ｐ明朝" w:hAnsi="Times New Roman" w:cs="Times New Roman"/>
          <w:bCs/>
          <w:sz w:val="16"/>
          <w:szCs w:val="16"/>
        </w:rPr>
        <w:t>Vasculiis</w:t>
      </w:r>
      <w:proofErr w:type="spellEnd"/>
      <w:r w:rsidRPr="00B51AC1">
        <w:rPr>
          <w:rFonts w:ascii="Times New Roman" w:eastAsia="ＭＳ Ｐ明朝" w:hAnsi="Times New Roman" w:cs="Times New Roman"/>
          <w:bCs/>
          <w:sz w:val="16"/>
          <w:szCs w:val="16"/>
        </w:rPr>
        <w:t xml:space="preserve"> damage index </w:t>
      </w:r>
      <w:r>
        <w:rPr>
          <w:rFonts w:ascii="Times New Roman" w:eastAsia="ＭＳ Ｐ明朝" w:hAnsi="Times New Roman" w:cs="Times New Roman"/>
          <w:bCs/>
          <w:sz w:val="16"/>
          <w:szCs w:val="16"/>
        </w:rPr>
        <w:t xml:space="preserve">  </w:t>
      </w:r>
      <w:r w:rsidR="005F3502">
        <w:rPr>
          <w:rFonts w:ascii="Times New Roman" w:eastAsia="ＭＳ Ｐ明朝" w:hAnsi="Times New Roman" w:cs="Times New Roman" w:hint="eastAsia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C440E2" wp14:editId="30578624">
                <wp:simplePos x="0" y="0"/>
                <wp:positionH relativeFrom="column">
                  <wp:posOffset>-867277</wp:posOffset>
                </wp:positionH>
                <wp:positionV relativeFrom="paragraph">
                  <wp:posOffset>4917971</wp:posOffset>
                </wp:positionV>
                <wp:extent cx="10139680" cy="923290"/>
                <wp:effectExtent l="0" t="0" r="0" b="3810"/>
                <wp:wrapNone/>
                <wp:docPr id="1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39680" cy="9232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C1E653" w14:textId="77777777" w:rsidR="00CE7FB1" w:rsidRDefault="00CE7FB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1EC440E2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left:0;text-align:left;margin-left:-68.3pt;margin-top:387.25pt;width:798.4pt;height:72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" fillcolor="white [3201]" stroked="f" strokeweight=".5pt">
                <v:textbox>
                  <w:txbxContent>
                    <w:p w14:paraId="28C1E653" w14:textId="77777777" w:rsidR="00CE7FB1" w:rsidRDefault="00CE7FB1"/>
                  </w:txbxContent>
                </v:textbox>
              </v:shape>
            </w:pict>
          </mc:Fallback>
        </mc:AlternateContent>
      </w:r>
    </w:p>
    <w:sectPr w:rsidR="001F6CE6" w:rsidSect="005327C0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7CAA97" w14:textId="77777777" w:rsidR="00D75127" w:rsidRDefault="00D75127" w:rsidP="0035375A">
      <w:r>
        <w:separator/>
      </w:r>
    </w:p>
  </w:endnote>
  <w:endnote w:type="continuationSeparator" w:id="0">
    <w:p w14:paraId="3AE0DD7A" w14:textId="77777777" w:rsidR="00D75127" w:rsidRDefault="00D75127" w:rsidP="003537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0B7803" w14:textId="77777777" w:rsidR="00D75127" w:rsidRDefault="00D75127" w:rsidP="0035375A">
      <w:r>
        <w:separator/>
      </w:r>
    </w:p>
  </w:footnote>
  <w:footnote w:type="continuationSeparator" w:id="0">
    <w:p w14:paraId="55299DBA" w14:textId="77777777" w:rsidR="00D75127" w:rsidRDefault="00D75127" w:rsidP="003537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7C0"/>
    <w:rsid w:val="000D51CE"/>
    <w:rsid w:val="000F3A0D"/>
    <w:rsid w:val="001307B1"/>
    <w:rsid w:val="001D269B"/>
    <w:rsid w:val="001F6CE6"/>
    <w:rsid w:val="0023711B"/>
    <w:rsid w:val="0035375A"/>
    <w:rsid w:val="004D48E7"/>
    <w:rsid w:val="005327C0"/>
    <w:rsid w:val="005A74F0"/>
    <w:rsid w:val="005F3502"/>
    <w:rsid w:val="006D0BF7"/>
    <w:rsid w:val="00763D1E"/>
    <w:rsid w:val="007F0D00"/>
    <w:rsid w:val="007F7E37"/>
    <w:rsid w:val="008E056C"/>
    <w:rsid w:val="009A53B3"/>
    <w:rsid w:val="009B56C8"/>
    <w:rsid w:val="00A83C48"/>
    <w:rsid w:val="00AD5FE8"/>
    <w:rsid w:val="00B45CB8"/>
    <w:rsid w:val="00B51AC1"/>
    <w:rsid w:val="00B63AAB"/>
    <w:rsid w:val="00BC55E2"/>
    <w:rsid w:val="00BF4E35"/>
    <w:rsid w:val="00C80438"/>
    <w:rsid w:val="00CE796A"/>
    <w:rsid w:val="00CE7FB1"/>
    <w:rsid w:val="00D75127"/>
    <w:rsid w:val="00EF4C02"/>
    <w:rsid w:val="00F47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6889C8B"/>
  <w14:defaultImageDpi w14:val="32767"/>
  <w15:chartTrackingRefBased/>
  <w15:docId w15:val="{11EC2B69-3847-0441-AC95-80723E455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375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5375A"/>
  </w:style>
  <w:style w:type="paragraph" w:styleId="a5">
    <w:name w:val="footer"/>
    <w:basedOn w:val="a"/>
    <w:link w:val="a6"/>
    <w:uiPriority w:val="99"/>
    <w:unhideWhenUsed/>
    <w:rsid w:val="0035375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5375A"/>
  </w:style>
  <w:style w:type="paragraph" w:styleId="a7">
    <w:name w:val="Balloon Text"/>
    <w:basedOn w:val="a"/>
    <w:link w:val="a8"/>
    <w:uiPriority w:val="99"/>
    <w:semiHidden/>
    <w:unhideWhenUsed/>
    <w:rsid w:val="009A53B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A53B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871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87</Words>
  <Characters>3351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匡庸 上野</dc:creator>
  <cp:keywords/>
  <dc:description/>
  <cp:lastModifiedBy>匡庸 上野</cp:lastModifiedBy>
  <cp:revision>3</cp:revision>
  <dcterms:created xsi:type="dcterms:W3CDTF">2021-02-11T05:04:00Z</dcterms:created>
  <dcterms:modified xsi:type="dcterms:W3CDTF">2021-02-16T12:51:00Z</dcterms:modified>
</cp:coreProperties>
</file>